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E8C2C">
      <w:pPr>
        <w:pStyle w:val="52"/>
        <w:rPr>
          <w:rFonts w:eastAsia="宋体"/>
          <w:lang w:eastAsia="zh-CN"/>
        </w:rPr>
      </w:pPr>
      <w:r>
        <w:t>Supplementary Material</w:t>
      </w:r>
      <w:bookmarkStart w:id="0" w:name="_GoBack"/>
      <w:bookmarkEnd w:id="0"/>
    </w:p>
    <w:p w14:paraId="32C31EBB">
      <w:pPr>
        <w:pStyle w:val="2"/>
      </w:pPr>
      <w:r>
        <w:t>Supplementary Data</w:t>
      </w:r>
    </w:p>
    <w:p w14:paraId="6256392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Table S1. Primers used in this study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5390"/>
        <w:gridCol w:w="5448"/>
        <w:gridCol w:w="1855"/>
      </w:tblGrid>
      <w:tr w14:paraId="37122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AE429B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241" w:leftChars="0" w:right="0" w:hanging="241" w:hanging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Gene name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ACB55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Forward primer (5′-3′)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232BF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Reverse primer (5′-3′)</w:t>
            </w:r>
          </w:p>
        </w:tc>
        <w:tc>
          <w:tcPr>
            <w:tcW w:w="1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07B06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Application primers</w:t>
            </w:r>
          </w:p>
        </w:tc>
      </w:tr>
      <w:tr w14:paraId="5C9DF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B80C33">
            <w:pPr>
              <w:keepNext w:val="0"/>
              <w:keepLines w:val="0"/>
              <w:widowControl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Met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A95D2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TCGTTTACAGCAAGATCA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8ECFE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CACATAGTTCTTCAGATGG</w:t>
            </w:r>
          </w:p>
        </w:tc>
        <w:tc>
          <w:tcPr>
            <w:tcW w:w="1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F5388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F confirmation</w:t>
            </w:r>
          </w:p>
        </w:tc>
      </w:tr>
      <w:tr w14:paraId="3A8F7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CCFDAB">
            <w:pPr>
              <w:keepNext w:val="0"/>
              <w:keepLines w:val="0"/>
              <w:widowControl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Met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03BC4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GCTGCTTTTCATGAGGACA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45C64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GACCCAACGGACATCATCT</w:t>
            </w:r>
          </w:p>
        </w:tc>
        <w:tc>
          <w:tcPr>
            <w:tcW w:w="185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04298D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qPCR analysis</w:t>
            </w:r>
          </w:p>
        </w:tc>
      </w:tr>
      <w:tr w14:paraId="43179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1FE82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EF1α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7A6AF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CTGGGCACAGAGATTTCAT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170CB9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ATCAGCTGCTTGACACCAA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45DB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CBE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465BA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Vg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517D5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GGTACGTGGTTATGCAGGA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8A80F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ACTTCGACACTGGGGGTTC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457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F9F0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9F8DB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VgR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F3EAE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CAAACCTGAGAGCCACTT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E24D8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GCGGCTGTCATTTCTACA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EC4A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285E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3EA58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SRF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226C1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CAACCCAACGATCCAACA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6E814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TCCCAGGTTCGATCCAA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3B0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07FC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17E6E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WG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DA75D3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AGTGTCACGGCATGTCA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28E45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TTGTGGTCGGGGTTGT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21C2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F27C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9A6A6A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AP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3558E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TTCGCGATCAACCACAA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B55CE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GCCCATCGGACCATGATA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E0A1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74CE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12ED0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VG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BFF32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ACGGATCCTCTGACTCG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A3E2C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GGTTGCGAGACACCATC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AD72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9C75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FE2DF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Tre1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7F90C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GTTAGACACGCAACGGAT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26A47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TCCTGTTGCCGTTCTGAT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75C9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F0C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F20C3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Tre2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439BE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GCGCCGATATTATTGAGG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B2DA44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TCCTTCCAAACACGTAGC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B8B9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7974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91B87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UAP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2375C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ACCGCTCGAGATGATTTG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0F7FE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CCGTTACCATTCAGTCCGT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80D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81F7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C6BEFF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Chs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5241B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TGTCGTCCATGAGAGCCTT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8E0E2E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CTTGTGGCGGATCATGAA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544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8A5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FBEC5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CDA1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F8EE9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AGAAAGACGACAGCCTGGA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4EB58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TTCACTTTGCGCTCCTTGT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17B2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44D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0CA26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CDA2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378DF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TTCGTGCCACATTCTTCGT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72B18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CAATGATTGACGCATCGGT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5469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8D3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6E161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Cht5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F83A2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GAAGAAGGGCTATCTGGGC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D4B641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GGGTCAGGAGTTGTGGAT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FDF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CFA0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E42B4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Cht7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B6F0B5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TCAGCGGGTACAAAGTTC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9F95B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TGGTGCTTTCTCTCTCCCT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DF3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3376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9C3A7C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Cht10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965CC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CGGAAATGGATTAGGTGC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1A1A22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CTTGTGGCGGATCATGAAG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7574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F87F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D9F547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TaMet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9625B6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AATACGACTCACTATAGGG</w:t>
            </w: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lang w:val="en-US" w:eastAsia="zh-CN" w:bidi="ar"/>
              </w:rPr>
              <w:t>GGTAGACCAAGGTATGCTG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4BB9D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AATACGACTCACTATAGGG</w:t>
            </w: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TTTGGGTCAAAGGTACT</w:t>
            </w:r>
          </w:p>
        </w:tc>
        <w:tc>
          <w:tcPr>
            <w:tcW w:w="185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021A1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sRNA synthesis</w:t>
            </w:r>
          </w:p>
        </w:tc>
      </w:tr>
      <w:tr w14:paraId="68A3A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F1FBEB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>GFP</w:t>
            </w:r>
          </w:p>
        </w:tc>
        <w:tc>
          <w:tcPr>
            <w:tcW w:w="5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93A3A8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AATACGACTCACTATAGGG</w:t>
            </w: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GTTCTTGTGAATTAGAT</w:t>
            </w:r>
          </w:p>
        </w:tc>
        <w:tc>
          <w:tcPr>
            <w:tcW w:w="5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6D371B0">
            <w:pPr>
              <w:keepNext w:val="0"/>
              <w:keepLines w:val="0"/>
              <w:widowControl w:val="0"/>
              <w:suppressLineNumbers w:val="0"/>
              <w:autoSpaceDE w:val="0"/>
              <w:autoSpaceDN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TAATACGACTCACTATAGGG</w:t>
            </w: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ATGTTACCATCTTCTTTAA</w:t>
            </w:r>
          </w:p>
        </w:tc>
        <w:tc>
          <w:tcPr>
            <w:tcW w:w="18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83E3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16F36E9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cs="Times New Roman"/>
          <w:sz w:val="22"/>
          <w:szCs w:val="28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*The sequence in bold at the 5’end of the primer is the T7 promoter sequence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C9C3E1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3282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032823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D3769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4B8B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74B8BD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6CC7E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0FAB56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VhYTc1ZWZlMjYxN2FiYTY3ZGU5YTNhN2Y1MTNiZDYifQ=="/>
  </w:docVars>
  <w:rsids>
    <w:rsidRoot w:val="00803D24"/>
    <w:rsid w:val="0001436A"/>
    <w:rsid w:val="00034304"/>
    <w:rsid w:val="00035434"/>
    <w:rsid w:val="00052A14"/>
    <w:rsid w:val="00077D53"/>
    <w:rsid w:val="00093290"/>
    <w:rsid w:val="00105FD9"/>
    <w:rsid w:val="00117666"/>
    <w:rsid w:val="0014280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B2C"/>
    <w:rsid w:val="003544FB"/>
    <w:rsid w:val="003D0AB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C5A"/>
    <w:rsid w:val="00790BB3"/>
    <w:rsid w:val="007C206C"/>
    <w:rsid w:val="00803D24"/>
    <w:rsid w:val="00817DD6"/>
    <w:rsid w:val="00837C16"/>
    <w:rsid w:val="00885156"/>
    <w:rsid w:val="009151AA"/>
    <w:rsid w:val="0093429D"/>
    <w:rsid w:val="00943573"/>
    <w:rsid w:val="00970F7D"/>
    <w:rsid w:val="00994A3D"/>
    <w:rsid w:val="0099655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2BA0"/>
    <w:rsid w:val="00C52A7B"/>
    <w:rsid w:val="00C56BAF"/>
    <w:rsid w:val="00C679AA"/>
    <w:rsid w:val="00C75972"/>
    <w:rsid w:val="00CC0A3A"/>
    <w:rsid w:val="00CD066B"/>
    <w:rsid w:val="00CE4FEE"/>
    <w:rsid w:val="00D529CB"/>
    <w:rsid w:val="00DB59C3"/>
    <w:rsid w:val="00DC259A"/>
    <w:rsid w:val="00DD4106"/>
    <w:rsid w:val="00DE23E8"/>
    <w:rsid w:val="00E52377"/>
    <w:rsid w:val="00E64E17"/>
    <w:rsid w:val="00E866C9"/>
    <w:rsid w:val="00EA3D3C"/>
    <w:rsid w:val="00F46900"/>
    <w:rsid w:val="00F61D89"/>
    <w:rsid w:val="00FB16F9"/>
    <w:rsid w:val="163E0073"/>
    <w:rsid w:val="20EC39CE"/>
    <w:rsid w:val="21330538"/>
    <w:rsid w:val="23C303A9"/>
    <w:rsid w:val="3E066152"/>
    <w:rsid w:val="790009B1"/>
    <w:rsid w:val="7D1B45EF"/>
    <w:rsid w:val="7EE8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0"/>
      </w:numPr>
      <w:tabs>
        <w:tab w:val="left" w:pos="567"/>
      </w:tabs>
      <w:spacing w:before="0"/>
      <w:ind w:left="567" w:hanging="567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ind w:left="567" w:hanging="567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5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02</Words>
  <Characters>1216</Characters>
  <Lines>1</Lines>
  <Paragraphs>1</Paragraphs>
  <TotalTime>0</TotalTime>
  <ScaleCrop>false</ScaleCrop>
  <LinksUpToDate>false</LinksUpToDate>
  <CharactersWithSpaces>124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AB405</cp:lastModifiedBy>
  <cp:lastPrinted>2013-10-03T12:51:00Z</cp:lastPrinted>
  <dcterms:modified xsi:type="dcterms:W3CDTF">2024-09-23T07:3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9CEAE83847A44621BC7C75422FA790E9_13</vt:lpwstr>
  </property>
</Properties>
</file>